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1076"/>
        <w:tblW w:w="0" w:type="auto"/>
        <w:tblLook w:val="04A0" w:firstRow="1" w:lastRow="0" w:firstColumn="1" w:lastColumn="0" w:noHBand="0" w:noVBand="1"/>
      </w:tblPr>
      <w:tblGrid>
        <w:gridCol w:w="3145"/>
        <w:gridCol w:w="1350"/>
        <w:gridCol w:w="1440"/>
        <w:gridCol w:w="1350"/>
      </w:tblGrid>
      <w:tr w:rsidR="00FC6F41" w:rsidRPr="00AA5F20" w14:paraId="763ED427" w14:textId="77777777" w:rsidTr="00142DC2">
        <w:tc>
          <w:tcPr>
            <w:tcW w:w="3145" w:type="dxa"/>
            <w:vMerge w:val="restart"/>
          </w:tcPr>
          <w:p w14:paraId="13236C7D" w14:textId="70F82CCA" w:rsidR="00FC6F41" w:rsidRPr="00AA5F20" w:rsidRDefault="00FC6F41" w:rsidP="008F0832">
            <w:pPr>
              <w:jc w:val="center"/>
              <w:rPr>
                <w:rFonts w:ascii="Times New Roman" w:hAnsi="Times New Roman" w:cs="Times New Roman"/>
              </w:rPr>
            </w:pPr>
            <w:r w:rsidRPr="00AA5F2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140" w:type="dxa"/>
            <w:gridSpan w:val="3"/>
          </w:tcPr>
          <w:p w14:paraId="12D45147" w14:textId="54E3972C" w:rsidR="00FC6F41" w:rsidRDefault="00FC6F41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es</w:t>
            </w:r>
          </w:p>
        </w:tc>
      </w:tr>
      <w:tr w:rsidR="00FC6F41" w:rsidRPr="00AA5F20" w14:paraId="3C3C0A3D" w14:textId="77777777" w:rsidTr="00ED2E86">
        <w:tc>
          <w:tcPr>
            <w:tcW w:w="3145" w:type="dxa"/>
            <w:vMerge/>
          </w:tcPr>
          <w:p w14:paraId="02748381" w14:textId="63048477" w:rsidR="00FC6F41" w:rsidRPr="00AA5F20" w:rsidRDefault="00FC6F41" w:rsidP="00ED2E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AE5A5DC" w14:textId="78741A32" w:rsidR="00FC6F41" w:rsidRPr="00AA5F20" w:rsidRDefault="00FC6F41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6718B307" w14:textId="29A9F9C8" w:rsidR="00FC6F41" w:rsidRPr="00AA5F20" w:rsidRDefault="00FC6F41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3998F6AC" w14:textId="4B32B234" w:rsidR="00FC6F41" w:rsidRPr="00AA5F20" w:rsidRDefault="00FC6F41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A5F20" w:rsidRPr="00AA5F20" w14:paraId="1698EA1F" w14:textId="77777777" w:rsidTr="00ED2E86">
        <w:tc>
          <w:tcPr>
            <w:tcW w:w="3145" w:type="dxa"/>
          </w:tcPr>
          <w:p w14:paraId="66619342" w14:textId="2E7D94AE" w:rsidR="00AA5F20" w:rsidRPr="00AA5F20" w:rsidRDefault="00AA5F20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weight (grams)</w:t>
            </w:r>
          </w:p>
        </w:tc>
        <w:tc>
          <w:tcPr>
            <w:tcW w:w="1350" w:type="dxa"/>
          </w:tcPr>
          <w:p w14:paraId="485B47A8" w14:textId="23E8A741" w:rsidR="00AA5F20" w:rsidRP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="002539D3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440" w:type="dxa"/>
          </w:tcPr>
          <w:p w14:paraId="70D8DB75" w14:textId="5D8FECEA" w:rsidR="00AA5F20" w:rsidRPr="00AA5F20" w:rsidRDefault="002539D3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</w:t>
            </w:r>
            <w:r w:rsidR="005B787F">
              <w:rPr>
                <w:rFonts w:ascii="Times New Roman" w:hAnsi="Times New Roman" w:cs="Times New Roman"/>
              </w:rPr>
              <w:t>-870</w:t>
            </w:r>
          </w:p>
        </w:tc>
        <w:tc>
          <w:tcPr>
            <w:tcW w:w="1350" w:type="dxa"/>
          </w:tcPr>
          <w:p w14:paraId="4A681921" w14:textId="3D2E9C83" w:rsidR="00AA5F20" w:rsidRP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5B787F">
              <w:rPr>
                <w:rFonts w:ascii="Times New Roman" w:hAnsi="Times New Roman" w:cs="Times New Roman"/>
              </w:rPr>
              <w:t>870</w:t>
            </w:r>
          </w:p>
        </w:tc>
      </w:tr>
      <w:tr w:rsidR="00AA5F20" w:rsidRPr="00AA5F20" w14:paraId="43A031AB" w14:textId="77777777" w:rsidTr="00ED2E86">
        <w:tc>
          <w:tcPr>
            <w:tcW w:w="3145" w:type="dxa"/>
          </w:tcPr>
          <w:p w14:paraId="035A66A8" w14:textId="6F09C2D8" w:rsidR="00AA5F20" w:rsidRPr="00AA5F20" w:rsidRDefault="00AA5F20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tational age (weeks)</w:t>
            </w:r>
          </w:p>
        </w:tc>
        <w:tc>
          <w:tcPr>
            <w:tcW w:w="1350" w:type="dxa"/>
          </w:tcPr>
          <w:p w14:paraId="3E20E1C5" w14:textId="5C95A611" w:rsidR="00AA5F20" w:rsidRP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1440" w:type="dxa"/>
          </w:tcPr>
          <w:p w14:paraId="0E8218E3" w14:textId="41931CAE" w:rsidR="00AA5F20" w:rsidRP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-27</w:t>
            </w:r>
          </w:p>
        </w:tc>
        <w:tc>
          <w:tcPr>
            <w:tcW w:w="1350" w:type="dxa"/>
          </w:tcPr>
          <w:p w14:paraId="30017988" w14:textId="1AB91119" w:rsidR="00AA5F20" w:rsidRP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7</w:t>
            </w:r>
          </w:p>
        </w:tc>
      </w:tr>
      <w:tr w:rsidR="005B787F" w:rsidRPr="00AA5F20" w14:paraId="0D14F17C" w14:textId="77777777" w:rsidTr="00ED2E86">
        <w:tc>
          <w:tcPr>
            <w:tcW w:w="3145" w:type="dxa"/>
          </w:tcPr>
          <w:p w14:paraId="5C38B8F7" w14:textId="79FDD2D3" w:rsidR="005B787F" w:rsidRDefault="005B787F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platelets</w:t>
            </w:r>
          </w:p>
        </w:tc>
        <w:tc>
          <w:tcPr>
            <w:tcW w:w="1350" w:type="dxa"/>
          </w:tcPr>
          <w:p w14:paraId="071CBF2A" w14:textId="075C31DE" w:rsidR="005B787F" w:rsidRDefault="00015BC3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67</w:t>
            </w:r>
          </w:p>
        </w:tc>
        <w:tc>
          <w:tcPr>
            <w:tcW w:w="1440" w:type="dxa"/>
          </w:tcPr>
          <w:p w14:paraId="74DE6327" w14:textId="384C331A" w:rsidR="005B787F" w:rsidRDefault="00015BC3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-259</w:t>
            </w:r>
          </w:p>
        </w:tc>
        <w:tc>
          <w:tcPr>
            <w:tcW w:w="1350" w:type="dxa"/>
          </w:tcPr>
          <w:p w14:paraId="128ED884" w14:textId="086E843F" w:rsidR="005B787F" w:rsidRDefault="00015BC3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59</w:t>
            </w:r>
          </w:p>
        </w:tc>
      </w:tr>
      <w:tr w:rsidR="00AA5F20" w:rsidRPr="00AA5F20" w14:paraId="457FDA8D" w14:textId="77777777" w:rsidTr="00ED2E86">
        <w:tc>
          <w:tcPr>
            <w:tcW w:w="3145" w:type="dxa"/>
          </w:tcPr>
          <w:p w14:paraId="739E5019" w14:textId="3B2B75E2" w:rsidR="00AA5F20" w:rsidRPr="00AA5F20" w:rsidRDefault="00AA5F20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gar scores</w:t>
            </w:r>
          </w:p>
        </w:tc>
        <w:tc>
          <w:tcPr>
            <w:tcW w:w="1350" w:type="dxa"/>
          </w:tcPr>
          <w:p w14:paraId="1B73CD44" w14:textId="7C077011" w:rsidR="00AA5F20" w:rsidRP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B6692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449658AF" w14:textId="0682F01E" w:rsidR="00AA5F20" w:rsidRPr="00AA5F20" w:rsidRDefault="005B787F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350" w:type="dxa"/>
          </w:tcPr>
          <w:p w14:paraId="56D50724" w14:textId="068AC013" w:rsidR="00AA5F20" w:rsidRP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5</w:t>
            </w:r>
          </w:p>
        </w:tc>
      </w:tr>
      <w:tr w:rsidR="00AA5F20" w:rsidRPr="00AA5F20" w14:paraId="3E5A7CCB" w14:textId="77777777" w:rsidTr="00ED2E86">
        <w:tc>
          <w:tcPr>
            <w:tcW w:w="3145" w:type="dxa"/>
            <w:tcBorders>
              <w:bottom w:val="single" w:sz="4" w:space="0" w:color="auto"/>
            </w:tcBorders>
          </w:tcPr>
          <w:p w14:paraId="2A63CD0C" w14:textId="77777777" w:rsidR="00AA5F20" w:rsidRDefault="00AA5F20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gas</w:t>
            </w:r>
          </w:p>
          <w:p w14:paraId="4FF118E6" w14:textId="77777777" w:rsidR="00AA5F20" w:rsidRDefault="00AA5F20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  <w:p w14:paraId="6EEA4ECB" w14:textId="77777777" w:rsidR="00B76562" w:rsidRDefault="00B76562" w:rsidP="00ED2E86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pCO</w:t>
            </w:r>
            <w:r w:rsidRPr="00B76562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54F03155" w14:textId="4D3F580A" w:rsidR="007060BD" w:rsidRPr="007060BD" w:rsidRDefault="007060BD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</w:t>
            </w:r>
            <w:r w:rsidRPr="007060B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3783375" w14:textId="77777777" w:rsid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</w:p>
          <w:p w14:paraId="2A73E524" w14:textId="77777777" w:rsid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7.2</w:t>
            </w:r>
          </w:p>
          <w:p w14:paraId="7BD86639" w14:textId="77777777" w:rsidR="00B76562" w:rsidRDefault="00B76562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4C4D84">
              <w:rPr>
                <w:rFonts w:ascii="Times New Roman" w:hAnsi="Times New Roman" w:cs="Times New Roman"/>
              </w:rPr>
              <w:t>41</w:t>
            </w:r>
          </w:p>
          <w:p w14:paraId="1DA1691D" w14:textId="749A9A55" w:rsidR="004C4D84" w:rsidRPr="00AA5F20" w:rsidRDefault="004C4D84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4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93B5A32" w14:textId="77777777" w:rsid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</w:p>
          <w:p w14:paraId="7C2E10EF" w14:textId="77777777" w:rsid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-7.3</w:t>
            </w:r>
          </w:p>
          <w:p w14:paraId="5A92A123" w14:textId="77777777" w:rsidR="00B76562" w:rsidRDefault="004C4D84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55</w:t>
            </w:r>
          </w:p>
          <w:p w14:paraId="544A5234" w14:textId="23375905" w:rsidR="004C4D84" w:rsidRPr="00AA5F20" w:rsidRDefault="004C4D84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-79</w:t>
            </w:r>
          </w:p>
        </w:tc>
        <w:tc>
          <w:tcPr>
            <w:tcW w:w="1350" w:type="dxa"/>
          </w:tcPr>
          <w:p w14:paraId="1C4147D6" w14:textId="77777777" w:rsid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</w:p>
          <w:p w14:paraId="3A7B8997" w14:textId="77777777" w:rsid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7.3</w:t>
            </w:r>
          </w:p>
          <w:p w14:paraId="5C3608E0" w14:textId="77777777" w:rsidR="00B76562" w:rsidRDefault="00B76562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5</w:t>
            </w:r>
          </w:p>
          <w:p w14:paraId="42407878" w14:textId="2BD7804B" w:rsidR="004C4D84" w:rsidRPr="00AA5F20" w:rsidRDefault="004C4D84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79</w:t>
            </w:r>
          </w:p>
        </w:tc>
      </w:tr>
      <w:tr w:rsidR="00C4505F" w:rsidRPr="00AA5F20" w14:paraId="1636A4ED" w14:textId="77777777" w:rsidTr="00ED2E86">
        <w:tc>
          <w:tcPr>
            <w:tcW w:w="3145" w:type="dxa"/>
            <w:tcBorders>
              <w:right w:val="nil"/>
            </w:tcBorders>
          </w:tcPr>
          <w:p w14:paraId="1F9A58BE" w14:textId="16015DF4" w:rsidR="00C4505F" w:rsidRDefault="00C4505F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2 hour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7F4B3458" w14:textId="77777777" w:rsidR="00C4505F" w:rsidRDefault="00C4505F" w:rsidP="00ED2E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32408D3" w14:textId="77777777" w:rsidR="00C4505F" w:rsidRDefault="00C4505F" w:rsidP="00ED2E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1873314A" w14:textId="77777777" w:rsidR="00C4505F" w:rsidRDefault="00C4505F" w:rsidP="00ED2E8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F20" w:rsidRPr="00AA5F20" w14:paraId="09C65C97" w14:textId="77777777" w:rsidTr="00ED2E86">
        <w:tc>
          <w:tcPr>
            <w:tcW w:w="3145" w:type="dxa"/>
          </w:tcPr>
          <w:p w14:paraId="5CCA2C18" w14:textId="78A34C2C" w:rsidR="00AA5F20" w:rsidRPr="007C344C" w:rsidRDefault="004C4D84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O</w:t>
            </w:r>
            <w:r w:rsidRPr="004C4D84">
              <w:rPr>
                <w:rFonts w:ascii="Times New Roman" w:hAnsi="Times New Roman" w:cs="Times New Roman"/>
                <w:vertAlign w:val="subscript"/>
              </w:rPr>
              <w:t>2</w:t>
            </w:r>
            <w:r w:rsidR="007C344C">
              <w:rPr>
                <w:rFonts w:ascii="Times New Roman" w:hAnsi="Times New Roman" w:cs="Times New Roman"/>
              </w:rPr>
              <w:t xml:space="preserve"> </w:t>
            </w:r>
          </w:p>
          <w:p w14:paraId="0794C8AC" w14:textId="77777777" w:rsidR="002C7CD5" w:rsidRDefault="002C7CD5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14:paraId="19BED71F" w14:textId="77777777" w:rsidR="00914642" w:rsidRDefault="00914642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  <w:p w14:paraId="3072527C" w14:textId="34D0878C" w:rsidR="00914642" w:rsidRPr="002C7CD5" w:rsidRDefault="00914642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0" w:type="dxa"/>
          </w:tcPr>
          <w:p w14:paraId="76E71312" w14:textId="77777777" w:rsid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</w:p>
          <w:p w14:paraId="4149CCF3" w14:textId="77777777" w:rsidR="002C7CD5" w:rsidRDefault="002C7CD5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7C344C">
              <w:rPr>
                <w:rFonts w:ascii="Times New Roman" w:hAnsi="Times New Roman" w:cs="Times New Roman"/>
              </w:rPr>
              <w:t>0.28</w:t>
            </w:r>
          </w:p>
          <w:p w14:paraId="1DE1C3A3" w14:textId="6571CB9B" w:rsidR="00914642" w:rsidRDefault="00914642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  <w:p w14:paraId="2CD3379D" w14:textId="3B632B22" w:rsidR="00914642" w:rsidRPr="00AA5F20" w:rsidRDefault="004F4932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440" w:type="dxa"/>
          </w:tcPr>
          <w:p w14:paraId="1C04C240" w14:textId="77777777" w:rsid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</w:p>
          <w:p w14:paraId="5FD87E5B" w14:textId="77777777" w:rsidR="002C7CD5" w:rsidRDefault="007C344C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-0.505</w:t>
            </w:r>
          </w:p>
          <w:p w14:paraId="03FBFAB0" w14:textId="7109A2B7" w:rsidR="00914642" w:rsidRDefault="00914642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C0174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0.28</w:t>
            </w:r>
          </w:p>
          <w:p w14:paraId="3E095056" w14:textId="574083DB" w:rsidR="004F4932" w:rsidRPr="00AA5F20" w:rsidRDefault="004F4932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-0.71</w:t>
            </w:r>
          </w:p>
        </w:tc>
        <w:tc>
          <w:tcPr>
            <w:tcW w:w="1350" w:type="dxa"/>
          </w:tcPr>
          <w:p w14:paraId="5FA775C7" w14:textId="77777777" w:rsid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</w:p>
          <w:p w14:paraId="6C6FC5F8" w14:textId="77777777" w:rsidR="007C344C" w:rsidRDefault="00914642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505</w:t>
            </w:r>
          </w:p>
          <w:p w14:paraId="21B531C1" w14:textId="77777777" w:rsidR="00914642" w:rsidRDefault="00914642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28</w:t>
            </w:r>
          </w:p>
          <w:p w14:paraId="065BC5F8" w14:textId="62246780" w:rsidR="004F4932" w:rsidRPr="00AA5F20" w:rsidRDefault="004F4932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71</w:t>
            </w:r>
          </w:p>
        </w:tc>
      </w:tr>
      <w:tr w:rsidR="00AA5F20" w:rsidRPr="00AA5F20" w14:paraId="7CA0D0B2" w14:textId="77777777" w:rsidTr="00ED2E86">
        <w:tc>
          <w:tcPr>
            <w:tcW w:w="3145" w:type="dxa"/>
          </w:tcPr>
          <w:p w14:paraId="19DAC7C0" w14:textId="753E38E9" w:rsidR="00AA5F20" w:rsidRPr="00AA5F20" w:rsidRDefault="004F4932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atocrit</w:t>
            </w:r>
          </w:p>
        </w:tc>
        <w:tc>
          <w:tcPr>
            <w:tcW w:w="1350" w:type="dxa"/>
          </w:tcPr>
          <w:p w14:paraId="792DE1BF" w14:textId="0267B2FC" w:rsidR="00AA5F20" w:rsidRPr="00AA5F20" w:rsidRDefault="002C1302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7.3</w:t>
            </w:r>
          </w:p>
        </w:tc>
        <w:tc>
          <w:tcPr>
            <w:tcW w:w="1440" w:type="dxa"/>
          </w:tcPr>
          <w:p w14:paraId="703A43C9" w14:textId="65F44D8B" w:rsidR="00AA5F20" w:rsidRPr="00AA5F20" w:rsidRDefault="002C1302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-46</w:t>
            </w:r>
          </w:p>
        </w:tc>
        <w:tc>
          <w:tcPr>
            <w:tcW w:w="1350" w:type="dxa"/>
          </w:tcPr>
          <w:p w14:paraId="06476957" w14:textId="2ACD023B" w:rsidR="00AA5F20" w:rsidRPr="00AA5F20" w:rsidRDefault="002C1302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6</w:t>
            </w:r>
          </w:p>
        </w:tc>
      </w:tr>
      <w:tr w:rsidR="00AA5F20" w:rsidRPr="00AA5F20" w14:paraId="4D86AC8F" w14:textId="77777777" w:rsidTr="00ED2E86">
        <w:trPr>
          <w:trHeight w:val="1178"/>
        </w:trPr>
        <w:tc>
          <w:tcPr>
            <w:tcW w:w="3145" w:type="dxa"/>
          </w:tcPr>
          <w:p w14:paraId="2C8F487E" w14:textId="3C1AACE7" w:rsidR="00AA5F20" w:rsidRDefault="002C1302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rate (bpm)</w:t>
            </w:r>
          </w:p>
          <w:p w14:paraId="39EB8E96" w14:textId="285DCBDB" w:rsidR="002C1302" w:rsidRDefault="0002219B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14:paraId="36E754CB" w14:textId="4CFCB48E" w:rsidR="0002219B" w:rsidRDefault="0002219B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  <w:p w14:paraId="40732F4E" w14:textId="109AD320" w:rsidR="002C1302" w:rsidRPr="00AA5F20" w:rsidRDefault="00F812CA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0" w:type="dxa"/>
          </w:tcPr>
          <w:p w14:paraId="24907FA6" w14:textId="77777777" w:rsid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</w:p>
          <w:p w14:paraId="558B85B8" w14:textId="04AC5816" w:rsidR="0002219B" w:rsidRDefault="0002219B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4</w:t>
            </w:r>
            <w:r w:rsidR="00AD2E99">
              <w:rPr>
                <w:rFonts w:ascii="Times New Roman" w:hAnsi="Times New Roman" w:cs="Times New Roman"/>
              </w:rPr>
              <w:t>1</w:t>
            </w:r>
          </w:p>
          <w:p w14:paraId="47173E65" w14:textId="77777777" w:rsidR="0002219B" w:rsidRDefault="00F812CA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26</w:t>
            </w:r>
          </w:p>
          <w:p w14:paraId="1DEA99E1" w14:textId="2CE487C7" w:rsidR="00F812CA" w:rsidRPr="00AA5F20" w:rsidRDefault="0057642C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58</w:t>
            </w:r>
          </w:p>
        </w:tc>
        <w:tc>
          <w:tcPr>
            <w:tcW w:w="1440" w:type="dxa"/>
          </w:tcPr>
          <w:p w14:paraId="7D69301E" w14:textId="77777777" w:rsid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</w:p>
          <w:p w14:paraId="0BC20766" w14:textId="72551C51" w:rsidR="0002219B" w:rsidRDefault="0002219B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AD2E9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58</w:t>
            </w:r>
          </w:p>
          <w:p w14:paraId="7BE08B4D" w14:textId="77777777" w:rsidR="00F812CA" w:rsidRDefault="00F812CA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-142</w:t>
            </w:r>
          </w:p>
          <w:p w14:paraId="4C1E1EB6" w14:textId="474B06ED" w:rsidR="0057642C" w:rsidRPr="00AA5F20" w:rsidRDefault="0057642C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-174</w:t>
            </w:r>
          </w:p>
        </w:tc>
        <w:tc>
          <w:tcPr>
            <w:tcW w:w="1350" w:type="dxa"/>
          </w:tcPr>
          <w:p w14:paraId="4F40AD22" w14:textId="77777777" w:rsidR="00AA5F20" w:rsidRDefault="00AA5F20" w:rsidP="00ED2E86">
            <w:pPr>
              <w:jc w:val="center"/>
              <w:rPr>
                <w:rFonts w:ascii="Times New Roman" w:hAnsi="Times New Roman" w:cs="Times New Roman"/>
              </w:rPr>
            </w:pPr>
          </w:p>
          <w:p w14:paraId="72EB55F5" w14:textId="77777777" w:rsidR="0002219B" w:rsidRDefault="0002219B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58</w:t>
            </w:r>
          </w:p>
          <w:p w14:paraId="001D10EB" w14:textId="77777777" w:rsidR="00F812CA" w:rsidRDefault="00F812CA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42</w:t>
            </w:r>
          </w:p>
          <w:p w14:paraId="3A8CFB04" w14:textId="16A45DEA" w:rsidR="0057642C" w:rsidRPr="00AA5F20" w:rsidRDefault="0057642C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74</w:t>
            </w:r>
          </w:p>
        </w:tc>
      </w:tr>
      <w:tr w:rsidR="0057642C" w:rsidRPr="00AA5F20" w14:paraId="12B1055E" w14:textId="77777777" w:rsidTr="00ED2E86">
        <w:trPr>
          <w:trHeight w:val="1178"/>
        </w:trPr>
        <w:tc>
          <w:tcPr>
            <w:tcW w:w="3145" w:type="dxa"/>
          </w:tcPr>
          <w:p w14:paraId="58CC63F7" w14:textId="77777777" w:rsidR="0057642C" w:rsidRDefault="0057642C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rterial pressure</w:t>
            </w:r>
          </w:p>
          <w:p w14:paraId="0C12BEEC" w14:textId="77777777" w:rsidR="0057642C" w:rsidRDefault="0057642C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  <w:p w14:paraId="4847C5EE" w14:textId="77777777" w:rsidR="00F4701B" w:rsidRDefault="00F4701B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  <w:p w14:paraId="7D399C1B" w14:textId="37E7B352" w:rsidR="00C4505F" w:rsidRDefault="00C4505F" w:rsidP="00ED2E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50" w:type="dxa"/>
          </w:tcPr>
          <w:p w14:paraId="31552D9B" w14:textId="77777777" w:rsidR="0057642C" w:rsidRDefault="0057642C" w:rsidP="00ED2E86">
            <w:pPr>
              <w:jc w:val="center"/>
              <w:rPr>
                <w:rFonts w:ascii="Times New Roman" w:hAnsi="Times New Roman" w:cs="Times New Roman"/>
              </w:rPr>
            </w:pPr>
          </w:p>
          <w:p w14:paraId="2ED6D409" w14:textId="77777777" w:rsidR="0057642C" w:rsidRDefault="00F4701B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8</w:t>
            </w:r>
          </w:p>
          <w:p w14:paraId="2F8E1408" w14:textId="77777777" w:rsidR="00F4701B" w:rsidRDefault="00F4701B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2</w:t>
            </w:r>
          </w:p>
          <w:p w14:paraId="2626BDDB" w14:textId="19DF11B8" w:rsidR="00C4505F" w:rsidRDefault="008245D8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3</w:t>
            </w:r>
          </w:p>
        </w:tc>
        <w:tc>
          <w:tcPr>
            <w:tcW w:w="1440" w:type="dxa"/>
          </w:tcPr>
          <w:p w14:paraId="7E3DF0D4" w14:textId="77777777" w:rsidR="0057642C" w:rsidRDefault="0057642C" w:rsidP="00ED2E86">
            <w:pPr>
              <w:jc w:val="center"/>
              <w:rPr>
                <w:rFonts w:ascii="Times New Roman" w:hAnsi="Times New Roman" w:cs="Times New Roman"/>
              </w:rPr>
            </w:pPr>
          </w:p>
          <w:p w14:paraId="03EA4A11" w14:textId="77777777" w:rsidR="00F4701B" w:rsidRDefault="00F4701B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-39.5</w:t>
            </w:r>
          </w:p>
          <w:p w14:paraId="23B2CCBC" w14:textId="77777777" w:rsidR="00F4701B" w:rsidRDefault="00F4701B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-29</w:t>
            </w:r>
          </w:p>
          <w:p w14:paraId="374E52C0" w14:textId="27A80534" w:rsidR="008245D8" w:rsidRDefault="008245D8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-48</w:t>
            </w:r>
          </w:p>
        </w:tc>
        <w:tc>
          <w:tcPr>
            <w:tcW w:w="1350" w:type="dxa"/>
          </w:tcPr>
          <w:p w14:paraId="5EF061CE" w14:textId="77777777" w:rsidR="0057642C" w:rsidRDefault="0057642C" w:rsidP="00ED2E86">
            <w:pPr>
              <w:jc w:val="center"/>
              <w:rPr>
                <w:rFonts w:ascii="Times New Roman" w:hAnsi="Times New Roman" w:cs="Times New Roman"/>
              </w:rPr>
            </w:pPr>
          </w:p>
          <w:p w14:paraId="56A14AAB" w14:textId="77777777" w:rsidR="00F4701B" w:rsidRDefault="00F4701B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9.5</w:t>
            </w:r>
          </w:p>
          <w:p w14:paraId="6A304907" w14:textId="77777777" w:rsidR="00F4701B" w:rsidRDefault="00C4505F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29</w:t>
            </w:r>
          </w:p>
          <w:p w14:paraId="52C96192" w14:textId="2C0A3B65" w:rsidR="008245D8" w:rsidRDefault="008245D8" w:rsidP="00ED2E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8</w:t>
            </w:r>
          </w:p>
        </w:tc>
      </w:tr>
    </w:tbl>
    <w:p w14:paraId="27D944F1" w14:textId="714D1F3E" w:rsidR="00FC73FB" w:rsidRPr="00225288" w:rsidRDefault="00ED2E86">
      <w:pPr>
        <w:rPr>
          <w:rFonts w:ascii="Times New Roman" w:hAnsi="Times New Roman" w:cs="Times New Roman"/>
        </w:rPr>
      </w:pPr>
      <w:r w:rsidRPr="00225288">
        <w:rPr>
          <w:rFonts w:ascii="Times New Roman" w:hAnsi="Times New Roman" w:cs="Times New Roman"/>
        </w:rPr>
        <w:t xml:space="preserve">Supplemental Table. </w:t>
      </w:r>
      <w:r w:rsidR="00FC6F41" w:rsidRPr="00225288">
        <w:rPr>
          <w:rFonts w:ascii="Times New Roman" w:hAnsi="Times New Roman" w:cs="Times New Roman"/>
        </w:rPr>
        <w:t>Variable</w:t>
      </w:r>
      <w:r w:rsidR="00833095">
        <w:rPr>
          <w:rFonts w:ascii="Times New Roman" w:hAnsi="Times New Roman" w:cs="Times New Roman"/>
        </w:rPr>
        <w:t>s</w:t>
      </w:r>
      <w:r w:rsidR="00FC6F41" w:rsidRPr="00225288">
        <w:rPr>
          <w:rFonts w:ascii="Times New Roman" w:hAnsi="Times New Roman" w:cs="Times New Roman"/>
        </w:rPr>
        <w:t xml:space="preserve"> categorized for the </w:t>
      </w:r>
      <w:r w:rsidR="00833095">
        <w:rPr>
          <w:rFonts w:ascii="Times New Roman" w:hAnsi="Times New Roman" w:cs="Times New Roman"/>
        </w:rPr>
        <w:t xml:space="preserve">artificial intelligence </w:t>
      </w:r>
      <w:r w:rsidR="00FC6F41" w:rsidRPr="00225288">
        <w:rPr>
          <w:rFonts w:ascii="Times New Roman" w:hAnsi="Times New Roman" w:cs="Times New Roman"/>
        </w:rPr>
        <w:t xml:space="preserve">model. </w:t>
      </w:r>
    </w:p>
    <w:sectPr w:rsidR="00FC73FB" w:rsidRPr="00225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BCA"/>
    <w:rsid w:val="00015BC3"/>
    <w:rsid w:val="0002219B"/>
    <w:rsid w:val="00221392"/>
    <w:rsid w:val="00225288"/>
    <w:rsid w:val="002539D3"/>
    <w:rsid w:val="002C1302"/>
    <w:rsid w:val="002C7CD5"/>
    <w:rsid w:val="002F4204"/>
    <w:rsid w:val="00352BCA"/>
    <w:rsid w:val="003B3EFF"/>
    <w:rsid w:val="004C4D84"/>
    <w:rsid w:val="004F4932"/>
    <w:rsid w:val="0057642C"/>
    <w:rsid w:val="005B787F"/>
    <w:rsid w:val="007010BF"/>
    <w:rsid w:val="007060BD"/>
    <w:rsid w:val="00747C02"/>
    <w:rsid w:val="007C344C"/>
    <w:rsid w:val="008245D8"/>
    <w:rsid w:val="00833095"/>
    <w:rsid w:val="00890F5C"/>
    <w:rsid w:val="00914642"/>
    <w:rsid w:val="0097528E"/>
    <w:rsid w:val="009D5853"/>
    <w:rsid w:val="00AA5F20"/>
    <w:rsid w:val="00AD2E99"/>
    <w:rsid w:val="00B66921"/>
    <w:rsid w:val="00B76562"/>
    <w:rsid w:val="00C01745"/>
    <w:rsid w:val="00C4505F"/>
    <w:rsid w:val="00D47D95"/>
    <w:rsid w:val="00ED2E86"/>
    <w:rsid w:val="00F4701B"/>
    <w:rsid w:val="00F812CA"/>
    <w:rsid w:val="00FC6F41"/>
    <w:rsid w:val="00FC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0EAD9"/>
  <w15:chartTrackingRefBased/>
  <w15:docId w15:val="{61E3CF92-05EF-4638-9774-AD1725004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B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B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B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B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B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B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B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B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B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B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2B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B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B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5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akumar, Vanishree</dc:creator>
  <cp:keywords/>
  <dc:description/>
  <cp:lastModifiedBy>Aly, Hany</cp:lastModifiedBy>
  <cp:revision>28</cp:revision>
  <dcterms:created xsi:type="dcterms:W3CDTF">2025-02-18T17:03:00Z</dcterms:created>
  <dcterms:modified xsi:type="dcterms:W3CDTF">2025-07-11T20:56:00Z</dcterms:modified>
</cp:coreProperties>
</file>